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93EF" w14:textId="4FED7120" w:rsidR="006F42F2" w:rsidRPr="00F37A44" w:rsidRDefault="00F37A44" w:rsidP="003760C6">
      <w:pPr>
        <w:spacing w:before="120"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9B3C2E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="00490D21">
        <w:rPr>
          <w:rFonts w:ascii="Times New Roman" w:hAnsi="Times New Roman" w:cs="Times New Roman" w:hint="eastAsia"/>
        </w:rPr>
        <w:t xml:space="preserve">Two sample </w:t>
      </w:r>
      <w:r>
        <w:rPr>
          <w:rFonts w:ascii="Times New Roman" w:hAnsi="Times New Roman" w:cs="Times New Roman" w:hint="eastAsia"/>
        </w:rPr>
        <w:t>MR</w:t>
      </w:r>
      <w:r w:rsidRPr="00F37A44">
        <w:rPr>
          <w:rFonts w:ascii="Times New Roman" w:hAnsi="Times New Roman" w:cs="Times New Roman"/>
        </w:rPr>
        <w:t xml:space="preserve"> analysis of the association between circulating micronutrients and </w:t>
      </w:r>
      <w:r w:rsidR="009B3C2E" w:rsidRPr="009B3C2E">
        <w:rPr>
          <w:rFonts w:ascii="Times New Roman" w:hAnsi="Times New Roman" w:cs="Times New Roman"/>
        </w:rPr>
        <w:t>short sleep duration</w:t>
      </w:r>
      <w:r w:rsidR="008E13A9">
        <w:rPr>
          <w:rFonts w:ascii="Times New Roman" w:hAnsi="Times New Roman" w:cs="Times New Roman" w:hint="eastAsia"/>
        </w:rPr>
        <w:t xml:space="preserve"> 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419"/>
        <w:gridCol w:w="2268"/>
      </w:tblGrid>
      <w:tr w:rsidR="00172F9B" w:rsidRPr="004E1584" w14:paraId="6B79FD6A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95A5" w14:textId="77777777" w:rsidR="00172F9B" w:rsidRPr="004E1584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ADF6" w14:textId="77777777" w:rsidR="00172F9B" w:rsidRPr="004E1584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A18" w14:textId="393A7374" w:rsidR="00172F9B" w:rsidRPr="004E1584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64626105"/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. of SNPs</w:t>
            </w:r>
            <w:bookmarkEnd w:id="0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8F25" w14:textId="77777777" w:rsidR="00172F9B" w:rsidRPr="004E1584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455" w14:textId="0A43A672" w:rsidR="00172F9B" w:rsidRPr="004E1584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R</w:t>
            </w:r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</w:t>
            </w:r>
            <w:r w:rsidRPr="004E158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I</w:t>
            </w:r>
            <w:r w:rsidRPr="004E158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2A14DBF6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C7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CD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01B" w14:textId="73613A4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AE8" w14:textId="1F9C326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738" w14:textId="01AC67A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4E1584" w:rsidRPr="004E1584" w14:paraId="6969E13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D47414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9F797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380B4" w14:textId="7D1777D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8FA052" w14:textId="53E07F5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0B54D" w14:textId="5BCBAF4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4E1584" w:rsidRPr="004E1584" w14:paraId="731654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DF23E3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4AB7F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1ABEB" w14:textId="317A64F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4DECC9" w14:textId="4FC6AB3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1064D" w14:textId="602D456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3)</w:t>
            </w:r>
          </w:p>
        </w:tc>
      </w:tr>
      <w:tr w:rsidR="004E1584" w:rsidRPr="004E1584" w14:paraId="261F80D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AB63AB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F7D08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6C405" w14:textId="3ACB513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61872B" w14:textId="78BB5E2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208FFA" w14:textId="704790D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3)</w:t>
            </w:r>
          </w:p>
        </w:tc>
      </w:tr>
      <w:tr w:rsidR="004E1584" w:rsidRPr="004E1584" w14:paraId="728AE7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9E8CD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8E4B6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EAD52" w14:textId="3FB06E8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A90468" w14:textId="5D19A62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DB35D" w14:textId="0E47EEC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3)</w:t>
            </w:r>
          </w:p>
        </w:tc>
      </w:tr>
      <w:tr w:rsidR="004E1584" w:rsidRPr="004E1584" w14:paraId="5BD287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FBBBE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ote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2425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6CC2F" w14:textId="3925B56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3383B7" w14:textId="09905B3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F828E" w14:textId="36CDD00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1)</w:t>
            </w:r>
          </w:p>
        </w:tc>
      </w:tr>
      <w:tr w:rsidR="004E1584" w:rsidRPr="004E1584" w14:paraId="3D10A84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AB054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F67F6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2BA55" w14:textId="43EE309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515C2C" w14:textId="0CC3639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55BA2" w14:textId="33D467C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8, 1.06)</w:t>
            </w:r>
          </w:p>
        </w:tc>
      </w:tr>
      <w:tr w:rsidR="004E1584" w:rsidRPr="004E1584" w14:paraId="2A3988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314A04E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56BB7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5425" w14:textId="27615DB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CFAEAD" w14:textId="2773C6B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D8D8E" w14:textId="285D96D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, 1.03)</w:t>
            </w:r>
          </w:p>
        </w:tc>
      </w:tr>
      <w:tr w:rsidR="004E1584" w:rsidRPr="004E1584" w14:paraId="6131026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C41EB5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DBA9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C6BB4" w14:textId="4ADC85F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57CC2F" w14:textId="2CD9B31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2A97A" w14:textId="0B39034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2)</w:t>
            </w:r>
          </w:p>
        </w:tc>
      </w:tr>
      <w:tr w:rsidR="004E1584" w:rsidRPr="004E1584" w14:paraId="2479BB1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3651A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E6856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77F54" w14:textId="0FAE83F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72D13E" w14:textId="50E4ECD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A5167" w14:textId="1AB0466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4, 1.03)</w:t>
            </w:r>
          </w:p>
        </w:tc>
      </w:tr>
      <w:tr w:rsidR="004E1584" w:rsidRPr="004E1584" w14:paraId="2E8BB8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A4CC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p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301A5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FC10B" w14:textId="4A2DEFA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22DA01" w14:textId="41BF94B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EDE2E" w14:textId="25D9623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1.00 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4E1584" w:rsidRPr="004E1584" w14:paraId="54E358C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2B14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8105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6C240" w14:textId="12CB2FB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B65020" w14:textId="0F74C56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DFD2F" w14:textId="2A03100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26F9A9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D18C3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D874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B9273" w14:textId="1E9705E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35551B" w14:textId="06A8E91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DA1C" w14:textId="514FAE7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345737F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2EE400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1B875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3E7ED" w14:textId="562DCA2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30B230" w14:textId="1B335F4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0DD6" w14:textId="18E1681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4E1584" w:rsidRPr="004E1584" w14:paraId="295CFB9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0AAE1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5540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5D980" w14:textId="7004278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F7C38" w14:textId="762A265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930E0" w14:textId="2998ADF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4E1584" w:rsidRPr="004E1584" w14:paraId="49206A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2B8F2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la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1F2B0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26204" w14:textId="0D1BD05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86F0B4" w14:textId="7B851F2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FA8D1" w14:textId="6B76F79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2)</w:t>
            </w:r>
          </w:p>
        </w:tc>
      </w:tr>
      <w:tr w:rsidR="004E1584" w:rsidRPr="004E1584" w14:paraId="724DC9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AE217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47FBF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A5C97" w14:textId="521BA5D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BBE2C1" w14:textId="7A3900A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332A2" w14:textId="6E6AC4B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4, 1.07)</w:t>
            </w:r>
          </w:p>
        </w:tc>
      </w:tr>
      <w:tr w:rsidR="004E1584" w:rsidRPr="004E1584" w14:paraId="76BD49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44964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4691C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3C45B" w14:textId="4C72DBC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0ADB6D" w14:textId="2E6048C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0E37D" w14:textId="6A45F0F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2, 1.01)</w:t>
            </w:r>
          </w:p>
        </w:tc>
      </w:tr>
      <w:tr w:rsidR="004E1584" w:rsidRPr="004E1584" w14:paraId="322AA9A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B967B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D154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5FBF0" w14:textId="691625A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2B56E3" w14:textId="5A83613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21E8E" w14:textId="48833D4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7 (0.95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55D2E02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9BBA784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1634BE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222EF" w14:textId="09B4E97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1A09FFB" w14:textId="0B6CA19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F4ABF" w14:textId="648C3F7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2, 1.01)</w:t>
            </w:r>
          </w:p>
        </w:tc>
      </w:tr>
      <w:tr w:rsidR="004E1584" w:rsidRPr="004E1584" w14:paraId="6C5F335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D16D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9259E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FA8F1" w14:textId="2EBA188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5C0A78" w14:textId="7F607D9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E43AF" w14:textId="0A973D9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3)</w:t>
            </w:r>
          </w:p>
        </w:tc>
      </w:tr>
      <w:tr w:rsidR="004E1584" w:rsidRPr="004E1584" w14:paraId="31926F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B416B0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B4682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B7961" w14:textId="51E1B4C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866272A" w14:textId="6980B71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C16D" w14:textId="16E2E66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8, 1.11)</w:t>
            </w:r>
          </w:p>
        </w:tc>
      </w:tr>
      <w:tr w:rsidR="004E1584" w:rsidRPr="004E1584" w14:paraId="5DBE4A4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76D9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C54BF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4A4D" w14:textId="13F0675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4A5ADE" w14:textId="4313681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0642" w14:textId="68AD5B6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5)</w:t>
            </w:r>
          </w:p>
        </w:tc>
      </w:tr>
      <w:tr w:rsidR="004E1584" w:rsidRPr="004E1584" w14:paraId="549BF5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835211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438D9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C3EC4" w14:textId="713E623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96467D" w14:textId="682B9CF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FA381" w14:textId="3CA43AA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7, 1.03)</w:t>
            </w:r>
          </w:p>
        </w:tc>
      </w:tr>
      <w:tr w:rsidR="004E1584" w:rsidRPr="004E1584" w14:paraId="3AB321C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E16ED2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554B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02FC7" w14:textId="15A93C7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D271BF" w14:textId="5690FBB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9B43" w14:textId="0A89B67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7, 1.05)</w:t>
            </w:r>
          </w:p>
        </w:tc>
      </w:tr>
      <w:tr w:rsidR="004E1584" w:rsidRPr="004E1584" w14:paraId="0819B1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421B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gne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2D5EF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FFCA6" w14:textId="3317726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6B05F1" w14:textId="4C08C43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4E341" w14:textId="38EED68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9 (0.97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2BF2EE5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CBADB0E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728F5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1BB9F" w14:textId="0A0A7DF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AD533C" w14:textId="0E42693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FB604" w14:textId="2DCC4A0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6, 1.03)</w:t>
            </w:r>
          </w:p>
        </w:tc>
      </w:tr>
      <w:tr w:rsidR="004E1584" w:rsidRPr="004E1584" w14:paraId="0B3C944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AF2C7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8CFE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CBD7C" w14:textId="5AD6275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D07415" w14:textId="3602C57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AFBCF" w14:textId="41B6A75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2)</w:t>
            </w:r>
          </w:p>
        </w:tc>
      </w:tr>
      <w:tr w:rsidR="004E1584" w:rsidRPr="004E1584" w14:paraId="018A655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E1065F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23B0B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EE7A5" w14:textId="54DE724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6E664C" w14:textId="1348829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CA7DB" w14:textId="78756F4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6, 1.01)</w:t>
            </w:r>
          </w:p>
        </w:tc>
      </w:tr>
      <w:tr w:rsidR="004E1584" w:rsidRPr="004E1584" w14:paraId="731F036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55ED87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A3B5A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CE49B" w14:textId="5C8846F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6280B8" w14:textId="3AD6C89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56350" w14:textId="0A98C39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2)</w:t>
            </w:r>
          </w:p>
        </w:tc>
      </w:tr>
      <w:tr w:rsidR="004E1584" w:rsidRPr="004E1584" w14:paraId="155330F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3681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4CAE4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743B9" w14:textId="3EAC6E7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29C3B0" w14:textId="4815D8A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79C16" w14:textId="715FE2A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5, 1.01)</w:t>
            </w:r>
          </w:p>
        </w:tc>
      </w:tr>
      <w:tr w:rsidR="004E1584" w:rsidRPr="004E1584" w14:paraId="7BBB47F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38B551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4C44E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AFFF9" w14:textId="7C6D303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F0A37F" w14:textId="1A09459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A5AB1" w14:textId="7A01A9B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, 1.07)</w:t>
            </w:r>
          </w:p>
        </w:tc>
      </w:tr>
      <w:tr w:rsidR="004E1584" w:rsidRPr="004E1584" w14:paraId="44F11FB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AC5526E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835A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02761" w14:textId="634516D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4A47AE" w14:textId="6BC41F2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1D2124" w14:textId="67D00A6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4, 1.06)</w:t>
            </w:r>
          </w:p>
        </w:tc>
      </w:tr>
      <w:tr w:rsidR="004E1584" w:rsidRPr="004E1584" w14:paraId="461018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5A594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20535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AC46B" w14:textId="779260D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E001718" w14:textId="2C49041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08086" w14:textId="1D533B8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7, 1.03)</w:t>
            </w:r>
          </w:p>
        </w:tc>
      </w:tr>
      <w:tr w:rsidR="004E1584" w:rsidRPr="004E1584" w14:paraId="7C54828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27D1B1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8534E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B12A1" w14:textId="72030A5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49D091" w14:textId="3315180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657A5" w14:textId="57E1566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5, 1.05)</w:t>
            </w:r>
          </w:p>
        </w:tc>
      </w:tr>
      <w:tr w:rsidR="004E1584" w:rsidRPr="004E1584" w14:paraId="1BCBF96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16A5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len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F93CB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9DE71" w14:textId="75B6BC7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375609" w14:textId="267A04A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643797" w14:textId="72EE4DC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C7239E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77B9E2D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2BC5F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56CE54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64381" w14:textId="13F7950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E0CBAC" w14:textId="6682576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9250C" w14:textId="3CF6831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3F27FBD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40D16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AD971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AE657" w14:textId="4B22A36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2844D5" w14:textId="50C4E3E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B009" w14:textId="2FF4AA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14EDD43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F5630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E53AB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B6935" w14:textId="71192EF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A407AE" w14:textId="4AD802B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4E592" w14:textId="7FE69FD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4E1584" w:rsidRPr="004E1584" w14:paraId="007C2A1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2F3616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ED80D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3B330" w14:textId="2237AD2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20B6EF" w14:textId="2F03F20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76DBD" w14:textId="6089D34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  <w:tr w:rsidR="004E1584" w:rsidRPr="004E1584" w14:paraId="54E192E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73C4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81133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A0D1A" w14:textId="4257A18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A39793" w14:textId="56672C0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FF859" w14:textId="12E3442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 (0.6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33)</w:t>
            </w:r>
          </w:p>
        </w:tc>
      </w:tr>
      <w:tr w:rsidR="004E1584" w:rsidRPr="004E1584" w14:paraId="54BD2E2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CDCA0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CDA45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D0C2" w14:textId="54C77C2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8A1299" w14:textId="32E68D1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65AB2" w14:textId="418F430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 (0.37, 7.49)</w:t>
            </w:r>
          </w:p>
        </w:tc>
      </w:tr>
      <w:tr w:rsidR="004E1584" w:rsidRPr="004E1584" w14:paraId="3536A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8A19AE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C0D4A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F0C1" w14:textId="0FF7C0D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60EF0B" w14:textId="39F2D18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00FE3" w14:textId="5B52ED4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3 (0.26, 1.55)</w:t>
            </w:r>
          </w:p>
        </w:tc>
      </w:tr>
      <w:tr w:rsidR="004E1584" w:rsidRPr="004E1584" w14:paraId="621C457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D7C015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4CA03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AC1CF" w14:textId="6C6D950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B5F358" w14:textId="05BB7B6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5E87C" w14:textId="3252F3D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 (0.41, 1.18)</w:t>
            </w:r>
          </w:p>
        </w:tc>
      </w:tr>
      <w:tr w:rsidR="004E1584" w:rsidRPr="004E1584" w14:paraId="4576A6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A0ED4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C500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616A5" w14:textId="3819D58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031E0D" w14:textId="6FEF455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44A7B" w14:textId="5C41B31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 (0.26, 1.58)</w:t>
            </w:r>
          </w:p>
        </w:tc>
      </w:tr>
      <w:tr w:rsidR="004E1584" w:rsidRPr="004E1584" w14:paraId="5040D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7759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7584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38D91" w14:textId="554A306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288D4C" w14:textId="70DA656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545FE" w14:textId="70316BE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2)</w:t>
            </w:r>
          </w:p>
        </w:tc>
      </w:tr>
      <w:tr w:rsidR="004E1584" w:rsidRPr="004E1584" w14:paraId="65DA9C8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34F822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40333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A5951" w14:textId="0FC96A6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2F2E64" w14:textId="7E9C04E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86B32" w14:textId="762A8E2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1, 1.03)</w:t>
            </w:r>
          </w:p>
        </w:tc>
      </w:tr>
      <w:tr w:rsidR="004E1584" w:rsidRPr="004E1584" w14:paraId="72385A0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EB3254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A91C6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2B96A" w14:textId="7FDA2DF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5AA98F" w14:textId="2863439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35878" w14:textId="68FF8B1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3)</w:t>
            </w:r>
          </w:p>
        </w:tc>
      </w:tr>
      <w:tr w:rsidR="004E1584" w:rsidRPr="004E1584" w14:paraId="396715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6E3668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075A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E34DA" w14:textId="1830AEE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DFA4A" w14:textId="293F249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ED1E3" w14:textId="1926772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5, 1.02)</w:t>
            </w:r>
          </w:p>
        </w:tc>
      </w:tr>
      <w:tr w:rsidR="004E1584" w:rsidRPr="004E1584" w14:paraId="45FDBFB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2BC777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41200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74F32" w14:textId="432BF1E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280B00" w14:textId="132F3AC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E1FDB" w14:textId="3307F97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4, 1.03)</w:t>
            </w:r>
          </w:p>
        </w:tc>
      </w:tr>
      <w:tr w:rsidR="004E1584" w:rsidRPr="004E1584" w14:paraId="6726C9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AFA49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49428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994BF" w14:textId="14B05DA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DF6B81" w14:textId="2687D6D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D7455" w14:textId="6587D41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4E1584" w:rsidRPr="004E1584" w14:paraId="74AB8C2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19040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BC8E1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39A0B" w14:textId="7942A7C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3C0351" w14:textId="5996C3D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E5447" w14:textId="033B44D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3, 1.01)</w:t>
            </w:r>
          </w:p>
        </w:tc>
      </w:tr>
      <w:tr w:rsidR="004E1584" w:rsidRPr="004E1584" w14:paraId="1D9F3E14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42D769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2B230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C5303" w14:textId="543BB3C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194A19" w14:textId="2C01DE7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6CD6C" w14:textId="192A429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8, 1.07)</w:t>
            </w:r>
          </w:p>
        </w:tc>
      </w:tr>
      <w:tr w:rsidR="004E1584" w:rsidRPr="004E1584" w14:paraId="2C372B0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11D51D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D9975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0F16E" w14:textId="0556E45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FDBD5" w14:textId="0BEF7CE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876E0" w14:textId="6B1AA459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4)</w:t>
            </w:r>
          </w:p>
        </w:tc>
      </w:tr>
      <w:tr w:rsidR="004E1584" w:rsidRPr="004E1584" w14:paraId="7F2902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B7B94B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45DF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666E9" w14:textId="29BC745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C9C4F5" w14:textId="2C1E8B7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B3B912" w14:textId="77172DE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4E1584" w:rsidRPr="004E1584" w14:paraId="318B1EC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5388D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B604D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55AD0" w14:textId="16ADF4E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A4F98A" w14:textId="79507BD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3D419" w14:textId="328CAD2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4E1584" w:rsidRPr="004E1584" w14:paraId="47711F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90D64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37F4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6D1B6" w14:textId="62B04DF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742394" w14:textId="200C5C8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DFD3D" w14:textId="6CF91F1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4, 1.07)</w:t>
            </w:r>
          </w:p>
        </w:tc>
      </w:tr>
      <w:tr w:rsidR="004E1584" w:rsidRPr="004E1584" w14:paraId="29DBB3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B6E0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9935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6F175" w14:textId="15FB7DB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0213CC" w14:textId="22C3F3D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1387" w14:textId="79CD892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4E1584" w:rsidRPr="004E1584" w14:paraId="30679B8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83A78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BF8DB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C4FA9" w14:textId="01303DD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084710" w14:textId="6EBBA90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8B409" w14:textId="3E7B954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9, 1.05)</w:t>
            </w:r>
          </w:p>
        </w:tc>
      </w:tr>
      <w:tr w:rsidR="004E1584" w:rsidRPr="004E1584" w14:paraId="2EE2CCC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C78974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0EC1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D72EF" w14:textId="1B9705C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6162068" w14:textId="42B6FF6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EF031" w14:textId="449DA21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7, 1.07)</w:t>
            </w:r>
          </w:p>
        </w:tc>
      </w:tr>
      <w:tr w:rsidR="004E1584" w:rsidRPr="004E1584" w14:paraId="5BD7E6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7C13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B6424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B622" w14:textId="55EF496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14F17D" w14:textId="034D2AC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1EDB8" w14:textId="3BDC187F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4E1584" w:rsidRPr="004E1584" w14:paraId="5A3A117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4BF09F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ED1B7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4B2C6" w14:textId="248B979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FD8559" w14:textId="2894D71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A543C" w14:textId="69B2BAD6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95, 1.1</w:t>
            </w:r>
            <w:r w:rsidR="00C7239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614F8F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0BD143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BC6F5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8711E" w14:textId="7E9DD09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D9A5DC2" w14:textId="5F89DD5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2F1FC" w14:textId="38DC145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7, 1.09)</w:t>
            </w:r>
          </w:p>
        </w:tc>
      </w:tr>
      <w:tr w:rsidR="004E1584" w:rsidRPr="004E1584" w14:paraId="6D7B627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446E9FC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8B4D1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AF24" w14:textId="458570E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BA0E2E" w14:textId="71A03F2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37FBC" w14:textId="6FF96FE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8, 1.04)</w:t>
            </w:r>
          </w:p>
        </w:tc>
      </w:tr>
      <w:tr w:rsidR="004E1584" w:rsidRPr="004E1584" w14:paraId="1A64CD6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7DA9A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E24283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E6312" w14:textId="15B3E41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24B511" w14:textId="518F1988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B9E4" w14:textId="4702D7A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8, 1.08)</w:t>
            </w:r>
          </w:p>
        </w:tc>
      </w:tr>
      <w:tr w:rsidR="004E1584" w:rsidRPr="004E1584" w14:paraId="22C2FB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29D6AB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1D329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9B35A" w14:textId="6B681DF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3665F8" w14:textId="3BBA270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87604" w14:textId="57D6B5E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4E1584" w:rsidRPr="004E1584" w14:paraId="3C8A8E5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2E8D2A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EA4AD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5F7FD" w14:textId="4ED5DC45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F5642B" w14:textId="0B76C6C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47559" w14:textId="7F5DBC6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5, 1.07)</w:t>
            </w:r>
          </w:p>
        </w:tc>
      </w:tr>
      <w:tr w:rsidR="004E1584" w:rsidRPr="004E1584" w14:paraId="1A21026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A84753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1298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3E202" w14:textId="507968CF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ED4130" w14:textId="0D9CD5F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C84D1" w14:textId="5E01F785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5, 1.06)</w:t>
            </w:r>
          </w:p>
        </w:tc>
      </w:tr>
      <w:tr w:rsidR="004E1584" w:rsidRPr="004E1584" w14:paraId="6924D6E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F64EBF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BE8EA5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33744" w14:textId="6461514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C9770BF" w14:textId="2BFB350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56752" w14:textId="0AB4AF1C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4)</w:t>
            </w:r>
          </w:p>
        </w:tc>
      </w:tr>
      <w:tr w:rsidR="004E1584" w:rsidRPr="004E1584" w14:paraId="51F91D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55524C0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FA281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A1703" w14:textId="67318DF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74B1A1" w14:textId="1E2D347D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26F08" w14:textId="427CE401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5, 1.05)</w:t>
            </w:r>
          </w:p>
        </w:tc>
      </w:tr>
      <w:tr w:rsidR="004E1584" w:rsidRPr="004E1584" w14:paraId="3BD35D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8B61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n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9E7A27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1164A" w14:textId="17359A6C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76511D" w14:textId="7DC6D503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F3221" w14:textId="276A42E7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1584" w:rsidRPr="004E1584" w14:paraId="298E56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BCAB2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FEEF0D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5B78B" w14:textId="718C89AE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EC8430" w14:textId="63FB238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45B68" w14:textId="7EC37EA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4E1584" w:rsidRPr="004E1584" w14:paraId="19D3627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48D7E6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36FEC6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8C519" w14:textId="64582F5B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E751C46" w14:textId="01794901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2081B" w14:textId="5893438A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79EF40F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D75D209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079CCF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75624" w14:textId="5B732AB2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0B93A5" w14:textId="036EF5CA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FCF2D" w14:textId="1161F2C8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1)</w:t>
            </w:r>
          </w:p>
        </w:tc>
      </w:tr>
      <w:tr w:rsidR="004E1584" w:rsidRPr="004E1584" w14:paraId="00894D5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A9D3978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2B1B2" w14:textId="77777777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7D23A" w14:textId="7EEAB8C0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62D1AB" w14:textId="40DA42B4" w:rsidR="004E1584" w:rsidRPr="004E1584" w:rsidRDefault="004E1584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97CF6" w14:textId="0C038911" w:rsidR="004E1584" w:rsidRPr="004E1584" w:rsidRDefault="00C7239E" w:rsidP="004E158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4E15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1)</w:t>
            </w:r>
          </w:p>
        </w:tc>
      </w:tr>
    </w:tbl>
    <w:p w14:paraId="5EA7A157" w14:textId="238C8F87" w:rsidR="006F42F2" w:rsidRPr="00F37A44" w:rsidRDefault="00DE4D3A" w:rsidP="006A05B5">
      <w:pPr>
        <w:spacing w:line="360" w:lineRule="auto"/>
        <w:rPr>
          <w:rFonts w:ascii="Times New Roman" w:hAnsi="Times New Roman" w:cs="Times New Roman"/>
        </w:rPr>
      </w:pP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A</w:t>
      </w:r>
      <w:r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bbreviation</w:t>
      </w: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:</w:t>
      </w:r>
      <w:r w:rsidR="00110F4C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r w:rsidR="00F46A25" w:rsidRPr="00F46A25">
        <w:rPr>
          <w:rFonts w:ascii="Times New Roman" w:eastAsia="等线" w:hAnsi="Times New Roman" w:cs="Times New Roman"/>
          <w:color w:val="000000"/>
          <w:sz w:val="21"/>
          <w:szCs w:val="21"/>
        </w:rPr>
        <w:t>No. of SNPs</w:t>
      </w:r>
      <w:r w:rsidR="00E90BFA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,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number of </w:t>
      </w:r>
      <w:r w:rsidR="00B01615" w:rsidRPr="00B01615">
        <w:rPr>
          <w:rFonts w:ascii="Times New Roman" w:eastAsia="等线" w:hAnsi="Times New Roman" w:cs="Times New Roman"/>
          <w:color w:val="000000"/>
          <w:sz w:val="21"/>
          <w:szCs w:val="21"/>
        </w:rPr>
        <w:t>single nucleotide polymorphisms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956D34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OR, odds ratio; 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CI:</w:t>
      </w:r>
      <w:r w:rsidR="00806150">
        <w:rPr>
          <w:rFonts w:hint="eastAsia"/>
        </w:rPr>
        <w:t xml:space="preserve"> </w:t>
      </w:r>
      <w:r w:rsidR="00806150" w:rsidRPr="00806150">
        <w:rPr>
          <w:rFonts w:ascii="Times New Roman" w:eastAsia="等线" w:hAnsi="Times New Roman" w:cs="Times New Roman"/>
          <w:color w:val="000000"/>
          <w:sz w:val="21"/>
          <w:szCs w:val="21"/>
        </w:rPr>
        <w:t>Confidence Interval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AB1216"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IVW, </w:t>
      </w:r>
      <w:r w:rsidR="00AB1216"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Inverse variance weighted</w:t>
      </w:r>
      <w:r w:rsidR="007F247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</w:p>
    <w:sectPr w:rsidR="006F42F2" w:rsidRPr="00F37A44" w:rsidSect="008F11A9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3C9C7" w14:textId="77777777" w:rsidR="008F11A9" w:rsidRDefault="008F11A9" w:rsidP="008D3DCE">
      <w:r>
        <w:separator/>
      </w:r>
    </w:p>
  </w:endnote>
  <w:endnote w:type="continuationSeparator" w:id="0">
    <w:p w14:paraId="0BE6BDA4" w14:textId="77777777" w:rsidR="008F11A9" w:rsidRDefault="008F11A9" w:rsidP="008D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9C94" w14:textId="77777777" w:rsidR="008F11A9" w:rsidRDefault="008F11A9" w:rsidP="008D3DCE">
      <w:r>
        <w:separator/>
      </w:r>
    </w:p>
  </w:footnote>
  <w:footnote w:type="continuationSeparator" w:id="0">
    <w:p w14:paraId="6A25BF01" w14:textId="77777777" w:rsidR="008F11A9" w:rsidRDefault="008F11A9" w:rsidP="008D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84"/>
    <w:rsid w:val="00110F4C"/>
    <w:rsid w:val="00171EC8"/>
    <w:rsid w:val="00172F41"/>
    <w:rsid w:val="00172F9B"/>
    <w:rsid w:val="00270AA3"/>
    <w:rsid w:val="002E1BEE"/>
    <w:rsid w:val="00375617"/>
    <w:rsid w:val="003760C6"/>
    <w:rsid w:val="00422E66"/>
    <w:rsid w:val="0044310D"/>
    <w:rsid w:val="00490D21"/>
    <w:rsid w:val="00493784"/>
    <w:rsid w:val="004C1AA1"/>
    <w:rsid w:val="004E1584"/>
    <w:rsid w:val="005F5AF9"/>
    <w:rsid w:val="006A05B5"/>
    <w:rsid w:val="006A135F"/>
    <w:rsid w:val="006C308A"/>
    <w:rsid w:val="006C7809"/>
    <w:rsid w:val="006F42F2"/>
    <w:rsid w:val="007F2476"/>
    <w:rsid w:val="00806150"/>
    <w:rsid w:val="008D3DCE"/>
    <w:rsid w:val="008D7E29"/>
    <w:rsid w:val="008E13A9"/>
    <w:rsid w:val="008E5CB9"/>
    <w:rsid w:val="008F11A9"/>
    <w:rsid w:val="00956D34"/>
    <w:rsid w:val="009B3C2E"/>
    <w:rsid w:val="009F46CD"/>
    <w:rsid w:val="00AB1216"/>
    <w:rsid w:val="00B01615"/>
    <w:rsid w:val="00B20278"/>
    <w:rsid w:val="00B3323D"/>
    <w:rsid w:val="00B531C6"/>
    <w:rsid w:val="00B71FDD"/>
    <w:rsid w:val="00BF2ACA"/>
    <w:rsid w:val="00C23AF4"/>
    <w:rsid w:val="00C6534F"/>
    <w:rsid w:val="00C7239E"/>
    <w:rsid w:val="00D16543"/>
    <w:rsid w:val="00D25E68"/>
    <w:rsid w:val="00D64283"/>
    <w:rsid w:val="00DE4D3A"/>
    <w:rsid w:val="00E90BFA"/>
    <w:rsid w:val="00F37A44"/>
    <w:rsid w:val="00F46A25"/>
    <w:rsid w:val="00F60986"/>
    <w:rsid w:val="00FB3A39"/>
    <w:rsid w:val="00FB77E3"/>
    <w:rsid w:val="00F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0262"/>
  <w15:chartTrackingRefBased/>
  <w15:docId w15:val="{DD40132F-7313-4B85-AB16-0B0F10F9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2F2"/>
    <w:pPr>
      <w:spacing w:before="0" w:after="0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375617"/>
    <w:pPr>
      <w:spacing w:before="120" w:after="240"/>
      <w:jc w:val="both"/>
    </w:pPr>
    <w:rPr>
      <w:rFonts w:ascii="Times New Roman" w:eastAsia="Times New Roman" w:hAnsi="Times New Roman" w:cstheme="minorBidi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75617"/>
    <w:rPr>
      <w:rFonts w:ascii="Times New Roman" w:eastAsia="Times New Roman" w:hAnsi="Times New Roman"/>
      <w:noProof/>
      <w:sz w:val="24"/>
    </w:rPr>
  </w:style>
  <w:style w:type="character" w:styleId="a3">
    <w:name w:val="line number"/>
    <w:basedOn w:val="a0"/>
    <w:uiPriority w:val="99"/>
    <w:unhideWhenUsed/>
    <w:qFormat/>
    <w:rsid w:val="00422E66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8D3DCE"/>
    <w:pP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D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D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DCE"/>
    <w:rPr>
      <w:sz w:val="18"/>
      <w:szCs w:val="18"/>
    </w:rPr>
  </w:style>
  <w:style w:type="character" w:styleId="a8">
    <w:name w:val="Hyperlink"/>
    <w:basedOn w:val="a0"/>
    <w:uiPriority w:val="99"/>
    <w:unhideWhenUsed/>
    <w:rsid w:val="006F42F2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6F42F2"/>
    <w:pPr>
      <w:adjustRightInd w:val="0"/>
      <w:snapToGrid w:val="0"/>
      <w:spacing w:before="0"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9">
    <w:name w:val="FollowedHyperlink"/>
    <w:basedOn w:val="a0"/>
    <w:uiPriority w:val="99"/>
    <w:semiHidden/>
    <w:unhideWhenUsed/>
    <w:rsid w:val="006F42F2"/>
    <w:rPr>
      <w:color w:val="954F72"/>
      <w:u w:val="single"/>
    </w:rPr>
  </w:style>
  <w:style w:type="paragraph" w:customStyle="1" w:styleId="msonormal0">
    <w:name w:val="msonormal"/>
    <w:basedOn w:val="a"/>
    <w:rsid w:val="006F42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hang</dc:creator>
  <cp:keywords/>
  <dc:description/>
  <cp:lastModifiedBy>Ruijie Zhang</cp:lastModifiedBy>
  <cp:revision>37</cp:revision>
  <dcterms:created xsi:type="dcterms:W3CDTF">2024-04-14T08:38:00Z</dcterms:created>
  <dcterms:modified xsi:type="dcterms:W3CDTF">2024-04-21T15:07:00Z</dcterms:modified>
</cp:coreProperties>
</file>